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626"/>
        <w:gridCol w:w="2216"/>
        <w:gridCol w:w="766"/>
        <w:gridCol w:w="2138"/>
        <w:gridCol w:w="666"/>
        <w:gridCol w:w="1283"/>
      </w:tblGrid>
      <w:tr w:rsidR="00BE5273" w:rsidRPr="00A12B99" w14:paraId="451D2142" w14:textId="77777777" w:rsidTr="007157E1"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</w:tcPr>
          <w:p w14:paraId="5475C541" w14:textId="237C511A" w:rsidR="00FC0328" w:rsidRPr="00FC0328" w:rsidRDefault="00FC0328" w:rsidP="009D0FC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E01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Supplementary </w:t>
            </w:r>
            <w:r w:rsidR="004A76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T</w:t>
            </w:r>
            <w:r w:rsidRPr="00FE01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ble</w:t>
            </w:r>
            <w:r w:rsidRPr="00FC032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FC03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ssociations of cardiorespiratory fitness with the HDL </w:t>
            </w:r>
            <w:r w:rsidR="004A761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racteristics</w:t>
            </w:r>
            <w:r w:rsidRPr="00FC03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in children.</w:t>
            </w:r>
          </w:p>
        </w:tc>
      </w:tr>
      <w:tr w:rsidR="007157E1" w:rsidRPr="009D0FC4" w14:paraId="6A349CFA" w14:textId="77777777" w:rsidTr="007157E1">
        <w:tc>
          <w:tcPr>
            <w:tcW w:w="0" w:type="auto"/>
            <w:tcBorders>
              <w:left w:val="nil"/>
              <w:right w:val="nil"/>
            </w:tcBorders>
          </w:tcPr>
          <w:p w14:paraId="29036F80" w14:textId="171DB626" w:rsidR="00FC0328" w:rsidRPr="002124C2" w:rsidRDefault="00FC0328" w:rsidP="009D0FC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0" w:name="_Hlk104281919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D943BE" w14:textId="34FB4ED3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087304" w14:textId="77777777" w:rsidR="00FC0328" w:rsidRPr="009D0FC4" w:rsidRDefault="00FC0328" w:rsidP="009D0FC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964C6F" w14:textId="15096FBE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FEE091" w14:textId="77777777" w:rsidR="00FC0328" w:rsidRPr="009D0FC4" w:rsidRDefault="00FC0328" w:rsidP="009D0FC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E075E5" w14:textId="77777777" w:rsidR="00FC0328" w:rsidRDefault="00FC0328" w:rsidP="009D0FC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BF% x CRF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22F9F4E4" w14:textId="19F025A2" w:rsidR="00FC0328" w:rsidRPr="009D0FC4" w:rsidRDefault="00FC0328" w:rsidP="009D0FC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interaction</w:t>
            </w:r>
          </w:p>
        </w:tc>
      </w:tr>
      <w:tr w:rsidR="007157E1" w:rsidRPr="009D0FC4" w14:paraId="5DFCC44D" w14:textId="77777777" w:rsidTr="007157E1">
        <w:tc>
          <w:tcPr>
            <w:tcW w:w="0" w:type="auto"/>
            <w:tcBorders>
              <w:left w:val="nil"/>
              <w:right w:val="nil"/>
            </w:tcBorders>
          </w:tcPr>
          <w:p w14:paraId="7F770DF7" w14:textId="77777777" w:rsidR="00FC0328" w:rsidRPr="009D0FC4" w:rsidRDefault="00FC0328" w:rsidP="009D0FC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5FB332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6A3F63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2953CD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80A921" w14:textId="659BDEA0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E51FAB" w14:textId="70A96B29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7157E1" w:rsidRPr="009D0FC4" w14:paraId="18832353" w14:textId="77777777" w:rsidTr="007157E1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03AE5D" w14:textId="57EF7A94" w:rsidR="00FC0328" w:rsidRPr="009D0FC4" w:rsidRDefault="00FC0328" w:rsidP="009D0FC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12B99">
              <w:rPr>
                <w:rFonts w:ascii="Times New Roman" w:eastAsia="Calibri" w:hAnsi="Times New Roman" w:cs="Times New Roman"/>
                <w:b/>
                <w:bCs/>
                <w:color w:val="2F5496" w:themeColor="accent1" w:themeShade="BF"/>
                <w:sz w:val="20"/>
                <w:szCs w:val="20"/>
                <w:lang w:val="en-GB"/>
              </w:rPr>
              <w:t>Me</w:t>
            </w:r>
            <w:r w:rsidR="00A12B99" w:rsidRPr="00A12B99">
              <w:rPr>
                <w:rFonts w:ascii="Times New Roman" w:eastAsia="Calibri" w:hAnsi="Times New Roman" w:cs="Times New Roman"/>
                <w:b/>
                <w:bCs/>
                <w:color w:val="2F5496" w:themeColor="accent1" w:themeShade="BF"/>
                <w:sz w:val="20"/>
                <w:szCs w:val="20"/>
                <w:lang w:val="en-GB"/>
              </w:rPr>
              <w:t>tabolic biomark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45114F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B5D047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752995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C8EB69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FBCA0D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E5273" w:rsidRPr="00BA7195" w14:paraId="029C5CAC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2C404" w14:textId="3EF6F3D8" w:rsidR="00FC0328" w:rsidRPr="00A2617A" w:rsidRDefault="00A2617A" w:rsidP="009D0FC4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bookmarkStart w:id="1" w:name="_Hlk104281959"/>
            <w:bookmarkEnd w:id="0"/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Characteristics of HDL 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6A2B8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D61CF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5DB91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5284F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8485A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bookmarkEnd w:id="1"/>
      <w:tr w:rsidR="00BE5273" w:rsidRPr="009D0FC4" w14:paraId="6EBDDA22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BD9E6" w14:textId="63A9AE39" w:rsidR="00FC0328" w:rsidRPr="009D0FC4" w:rsidRDefault="00FC0328" w:rsidP="009D0FC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iglycerides in HDL</w:t>
            </w:r>
            <w:r w:rsid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314DD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1 (-0.037 to 0.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437A2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A908F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8 (-0.051 to 0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89C23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AAA8D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37</w:t>
            </w:r>
          </w:p>
        </w:tc>
      </w:tr>
      <w:tr w:rsidR="00BE5273" w:rsidRPr="009D0FC4" w14:paraId="0864E247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62E63" w14:textId="51F24DDE" w:rsidR="00FC0328" w:rsidRPr="009D0FC4" w:rsidRDefault="00FC0328" w:rsidP="009D0FC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ospholipids in HDL </w:t>
            </w:r>
            <w:r w:rsid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E2BF5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44 (0.047 to 0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94559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64C17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23 (0.026 to 0.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1D502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5B8F2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10</w:t>
            </w:r>
          </w:p>
        </w:tc>
      </w:tr>
      <w:tr w:rsidR="00BE5273" w:rsidRPr="009D0FC4" w14:paraId="75A3C75D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96069" w14:textId="79EADB9F" w:rsidR="00FC0328" w:rsidRPr="009D0FC4" w:rsidRDefault="00FC0328" w:rsidP="009D0FC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holesteryl esters in HDL </w:t>
            </w:r>
            <w:r w:rsid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472D7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38 (0.041 to 0.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65BA7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F4101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13 (0.017 to 0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DAFEE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3453B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65</w:t>
            </w:r>
          </w:p>
        </w:tc>
      </w:tr>
      <w:tr w:rsidR="00BE5273" w:rsidRPr="009D0FC4" w14:paraId="091F8D03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4404F" w14:textId="57A20DD2" w:rsidR="00FC0328" w:rsidRPr="009D0FC4" w:rsidRDefault="00FC0328" w:rsidP="009D0FC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ree cholesterol in HDL </w:t>
            </w:r>
            <w:r w:rsid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icles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3E48D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38 (0.041 to 0.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3C47F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89DDB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13 (0.017 to 0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C9A53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92BBB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31</w:t>
            </w:r>
          </w:p>
        </w:tc>
      </w:tr>
      <w:tr w:rsidR="00BE5273" w:rsidRPr="009D0FC4" w14:paraId="5F991C89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16B08" w14:textId="3537EB20" w:rsidR="00FC0328" w:rsidRPr="009D0FC4" w:rsidRDefault="00FC0328" w:rsidP="009D0FC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otal lipids in HDL </w:t>
            </w:r>
            <w:r w:rsid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3DB90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43 (0.047 to 0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AEBFE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76289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21 (0.025 to 0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BE6EE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7050A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90</w:t>
            </w:r>
          </w:p>
        </w:tc>
      </w:tr>
      <w:tr w:rsidR="00BE5273" w:rsidRPr="009D0FC4" w14:paraId="00C69C21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88DB0" w14:textId="72304025" w:rsidR="00FC0328" w:rsidRPr="009D0FC4" w:rsidRDefault="00FC0328" w:rsidP="009D0FC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otal lipids in </w:t>
            </w:r>
            <w:r w:rsid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tra-large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DL </w:t>
            </w:r>
            <w:r w:rsid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04B36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97 (-0.004 to 0.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25240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A866D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1 (-0.035 to 0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3E156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85CA3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90</w:t>
            </w:r>
          </w:p>
        </w:tc>
      </w:tr>
      <w:tr w:rsidR="00BE5273" w:rsidRPr="009D0FC4" w14:paraId="2D78F714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05954" w14:textId="38390F9A" w:rsidR="00FC0328" w:rsidRPr="009D0FC4" w:rsidRDefault="00FC0328" w:rsidP="009D0FC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ospholipids in </w:t>
            </w:r>
            <w:r w:rsid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tra-large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DL </w:t>
            </w:r>
            <w:r w:rsid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FE653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00 (0.002 to 0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3D84A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B50DE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2 (-0.033 to 0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A2460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24B8B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26</w:t>
            </w:r>
          </w:p>
        </w:tc>
      </w:tr>
      <w:tr w:rsidR="00BE5273" w:rsidRPr="009D0FC4" w14:paraId="5B6B493A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B7D1B" w14:textId="43B8A002" w:rsidR="00FC0328" w:rsidRPr="009D0FC4" w:rsidRDefault="00FC0328" w:rsidP="009D0FC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holesterol in </w:t>
            </w:r>
            <w:r w:rsid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tra-large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DL</w:t>
            </w:r>
            <w:r w:rsid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B2930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92 (-0.006 to 0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7C8A5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CCF76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56 (-0.040 to 0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FA9B9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EFF76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69</w:t>
            </w:r>
          </w:p>
        </w:tc>
      </w:tr>
      <w:tr w:rsidR="00BE5273" w:rsidRPr="009D0FC4" w14:paraId="40485286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51D8C" w14:textId="3D639F52" w:rsidR="00FC0328" w:rsidRPr="009D0FC4" w:rsidRDefault="00BE5273" w:rsidP="009D0FC4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holesteryl esters in extra-large </w:t>
            </w:r>
            <w:r w:rsidR="00FC0328"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D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B57C8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97 (-0.003 to 0.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57EA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62814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2 (-0.034 to 0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C5CAF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C821C" w14:textId="77777777" w:rsidR="00FC0328" w:rsidRPr="009D0FC4" w:rsidRDefault="00FC0328" w:rsidP="009D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42</w:t>
            </w:r>
          </w:p>
        </w:tc>
      </w:tr>
      <w:tr w:rsidR="00BE5273" w:rsidRPr="009D0FC4" w14:paraId="6F363C8C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2BD2A" w14:textId="31E3E0DC" w:rsidR="00BE5273" w:rsidRPr="009D0FC4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ree cholesterol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xtra-large 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HD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icles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FCFF8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7 (-0.031 to 0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A4386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E9F29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1 (-0.064 to 0.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CA855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2A6CF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49</w:t>
            </w:r>
          </w:p>
        </w:tc>
      </w:tr>
      <w:tr w:rsidR="00BE5273" w:rsidRPr="009D0FC4" w14:paraId="21CA1805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DAF8A" w14:textId="4EFAA4B4" w:rsidR="00BE5273" w:rsidRPr="009D0FC4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iglycerides 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extra-large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D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3EB2C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96 (-0.002 to 0.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1A6A4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F6919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77 (-0.020 to 0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FC590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B0B37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38</w:t>
            </w:r>
          </w:p>
        </w:tc>
      </w:tr>
      <w:tr w:rsidR="00BE5273" w:rsidRPr="009D0FC4" w14:paraId="5AA22405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AF0D2" w14:textId="46629443" w:rsidR="00BE5273" w:rsidRPr="009D0FC4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otal lipids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rge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D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icles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58D12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34 (0.027 to 0.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1AAC8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B4BDA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90 (-0.005 to 0.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9A683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5D1E5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26</w:t>
            </w:r>
          </w:p>
        </w:tc>
      </w:tr>
      <w:tr w:rsidR="00BE5273" w:rsidRPr="009D0FC4" w14:paraId="426C510E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CA7E3" w14:textId="4D4E90BF" w:rsidR="00BE5273" w:rsidRPr="009D0FC4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ospholipids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rge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D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181AA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26 (0.029 to 0.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81432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BE584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93 (-0.003 to 0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0D99D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91BCC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30</w:t>
            </w:r>
          </w:p>
        </w:tc>
      </w:tr>
      <w:tr w:rsidR="00BE5273" w:rsidRPr="009D0FC4" w14:paraId="533CD0ED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E5EE0" w14:textId="457FF7B5" w:rsidR="00BE5273" w:rsidRPr="009D0FC4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holesterol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rge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D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A9A95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20 (0.023 to 0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90C7D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D3306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6 (-0.010 to 0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B26B9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9743B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20</w:t>
            </w:r>
          </w:p>
        </w:tc>
      </w:tr>
      <w:tr w:rsidR="00BE5273" w:rsidRPr="009D0FC4" w14:paraId="358CC51F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7F79A" w14:textId="398A52E0" w:rsidR="00BE5273" w:rsidRPr="009D0FC4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holesteryl esters in large 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D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2B12E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20 (0.023 to 0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3EA35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5A63C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7 (-0.009 to 0.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7331F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118AF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06</w:t>
            </w:r>
          </w:p>
        </w:tc>
      </w:tr>
      <w:tr w:rsidR="00BE5273" w:rsidRPr="009D0FC4" w14:paraId="48EA258D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2FE0A" w14:textId="5A684019" w:rsidR="00BE5273" w:rsidRPr="009D0FC4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ree cholesterol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large 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HD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8C648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17 (0.020 to 0.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BB3B6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D73D6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3 (-0.013 to 0.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19297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16706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70</w:t>
            </w:r>
          </w:p>
        </w:tc>
      </w:tr>
      <w:tr w:rsidR="00BE5273" w:rsidRPr="009D0FC4" w14:paraId="5739DC90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F6564" w14:textId="1B4057A2" w:rsidR="00BE5273" w:rsidRPr="009D0FC4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iglycerides 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large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D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19EFF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09 (0.012 to 0.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D652A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B17EC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9 (-0.008 to 0.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17D26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AC811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84</w:t>
            </w:r>
          </w:p>
        </w:tc>
      </w:tr>
      <w:tr w:rsidR="00BE5273" w:rsidRPr="009D0FC4" w14:paraId="069FCC7D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A79DC" w14:textId="0411FE64" w:rsidR="00BE5273" w:rsidRPr="009D0FC4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bookmarkStart w:id="2" w:name="_Hlk99613234"/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otal lipids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um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D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icles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1D6B8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42 (0.046 to 0.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73CF6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630BF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29 (0.032 to 0.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8FA4F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78A42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00</w:t>
            </w:r>
          </w:p>
        </w:tc>
      </w:tr>
      <w:tr w:rsidR="00BE5273" w:rsidRPr="009D0FC4" w14:paraId="0714360E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487F7" w14:textId="0D7E8A24" w:rsidR="00BE5273" w:rsidRPr="009D0FC4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ospholipids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um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D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0DD2F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38 (0.042 to 0.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20E5E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A4319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28 (0.031 to 0.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CD806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80BA9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13</w:t>
            </w:r>
          </w:p>
        </w:tc>
      </w:tr>
      <w:tr w:rsidR="00BE5273" w:rsidRPr="009D0FC4" w14:paraId="0A8B7D46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A7188" w14:textId="19BAD42F" w:rsidR="00BE5273" w:rsidRPr="009D0FC4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holesterol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um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D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23BF4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43 (0.046 to 0.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2FFC4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37BA8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25 (0.125 to 0.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B8A7C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CA890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91</w:t>
            </w:r>
          </w:p>
        </w:tc>
      </w:tr>
      <w:bookmarkEnd w:id="2"/>
      <w:tr w:rsidR="00BE5273" w:rsidRPr="009D0FC4" w14:paraId="1911E227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19B8E" w14:textId="3003B262" w:rsidR="00BE5273" w:rsidRPr="009D0FC4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holesteryl esters in medium 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D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9681B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42 (0.046 to 0.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BC59F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1CF60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25 (0.028 to 0.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D5079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4E715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93</w:t>
            </w:r>
          </w:p>
        </w:tc>
      </w:tr>
      <w:tr w:rsidR="00BE5273" w:rsidRPr="009D0FC4" w14:paraId="4B94D655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DBD9F" w14:textId="69B05574" w:rsidR="00BE5273" w:rsidRPr="009D0FC4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ree cholesterol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dium 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HD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icles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0533B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42 (0.046 to 0.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5C970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B237C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27 (0.030 to 0.0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D1CD2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776C9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93</w:t>
            </w:r>
          </w:p>
        </w:tc>
      </w:tr>
      <w:tr w:rsidR="00BE5273" w:rsidRPr="009D0FC4" w14:paraId="2627A617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F6880" w14:textId="0A3177AF" w:rsidR="00BE5273" w:rsidRPr="009D0FC4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iglycerides 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medium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D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8C660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51 (-0.047 to 0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F1C7A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C9A56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8 (-0.037 to 0.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982BA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8D6DD" w14:textId="77777777" w:rsidR="00BE5273" w:rsidRPr="009D0FC4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16</w:t>
            </w:r>
          </w:p>
        </w:tc>
      </w:tr>
      <w:tr w:rsidR="00BE5273" w:rsidRPr="009D0FC4" w14:paraId="00A7AA81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5B1C0" w14:textId="26C91F36" w:rsidR="00BE5273" w:rsidRPr="00A2617A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bookmarkStart w:id="3" w:name="_Hlk99613314"/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otal lipids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mall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D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icles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0B9DD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76 (-0.022 to 0.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72615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CB946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98 (0.001 to 0.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CAA2A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8F123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39</w:t>
            </w:r>
          </w:p>
        </w:tc>
      </w:tr>
      <w:tr w:rsidR="00BE5273" w:rsidRPr="009D0FC4" w14:paraId="1898EE13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4C1B9" w14:textId="1A94C8FC" w:rsidR="00BE5273" w:rsidRPr="00A2617A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hospholipids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mall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D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8AC26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93 (-0.004 to 0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12038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B0A90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10 (0.012 to 0.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10C54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2E06F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59</w:t>
            </w:r>
          </w:p>
        </w:tc>
      </w:tr>
      <w:bookmarkEnd w:id="3"/>
      <w:tr w:rsidR="00BE5273" w:rsidRPr="009D0FC4" w14:paraId="43AAF842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20A2C" w14:textId="6BA7F6C4" w:rsidR="00BE5273" w:rsidRPr="00A2617A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holesterol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mall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D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D0777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54 (-0.043 to 0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40CAA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4C543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1 (-0.016 to 0.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09327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A03A7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18</w:t>
            </w:r>
          </w:p>
        </w:tc>
      </w:tr>
      <w:tr w:rsidR="00BE5273" w:rsidRPr="009D0FC4" w14:paraId="7E85675C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2C69C" w14:textId="5532EF4A" w:rsidR="00BE5273" w:rsidRPr="00A2617A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holesteryl esters in small 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D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9FEDA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0 (-0.058 to 0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2C32A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12D7F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8 (-0.029 to 0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B355C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AC432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20</w:t>
            </w:r>
          </w:p>
        </w:tc>
      </w:tr>
      <w:tr w:rsidR="00BE5273" w:rsidRPr="009D0FC4" w14:paraId="6B237611" w14:textId="77777777" w:rsidTr="0038653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B3346" w14:textId="510B0075" w:rsidR="00BE5273" w:rsidRPr="00A2617A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ree cholesterol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mall 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HD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AF234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91 (-0.007 to 0.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A6C56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3D0E2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09 (0.011 to 0.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1502E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DEC00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33</w:t>
            </w:r>
          </w:p>
        </w:tc>
      </w:tr>
      <w:tr w:rsidR="00386531" w:rsidRPr="009D0FC4" w14:paraId="31B2FDEF" w14:textId="77777777" w:rsidTr="0038653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5619D" w14:textId="37360872" w:rsidR="00BE5273" w:rsidRPr="00A2617A" w:rsidRDefault="00BE5273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iglycerides 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mall</w:t>
            </w: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HD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articles</w:t>
            </w:r>
            <w:r w:rsidR="007157E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EA31F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10 (-0.108 to 0.0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4A2FE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B3F2C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5 (-0.082 to 0.1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33667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AE8D5" w14:textId="77777777" w:rsidR="00BE5273" w:rsidRPr="00A2617A" w:rsidRDefault="00BE5273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26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77</w:t>
            </w:r>
          </w:p>
        </w:tc>
      </w:tr>
      <w:tr w:rsidR="00386531" w:rsidRPr="009D0FC4" w14:paraId="38A3751E" w14:textId="77777777" w:rsidTr="00D16B7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7DE51" w14:textId="77777777" w:rsidR="00386531" w:rsidRDefault="00386531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5CE28A60" w14:textId="77777777" w:rsidR="00386531" w:rsidRDefault="00386531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2319FFA1" w14:textId="77777777" w:rsidR="00386531" w:rsidRDefault="00386531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40B8AADC" w14:textId="79E36155" w:rsidR="00386531" w:rsidRPr="009D0FC4" w:rsidRDefault="00386531" w:rsidP="00BE527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F8348" w14:textId="77777777" w:rsidR="00386531" w:rsidRPr="00A2617A" w:rsidRDefault="00386531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C0DF7" w14:textId="77777777" w:rsidR="00386531" w:rsidRPr="00A2617A" w:rsidRDefault="00386531" w:rsidP="00BE527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650B9" w14:textId="3E08309E" w:rsidR="00386531" w:rsidRPr="00A2617A" w:rsidRDefault="00386531" w:rsidP="00386531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ntinues next page</w:t>
            </w:r>
          </w:p>
        </w:tc>
      </w:tr>
      <w:tr w:rsidR="00FE0158" w:rsidRPr="009D0FC4" w14:paraId="4F2CB157" w14:textId="77777777" w:rsidTr="003E6453">
        <w:tc>
          <w:tcPr>
            <w:tcW w:w="0" w:type="auto"/>
            <w:tcBorders>
              <w:left w:val="nil"/>
              <w:right w:val="nil"/>
            </w:tcBorders>
          </w:tcPr>
          <w:p w14:paraId="14A99EF7" w14:textId="7A1341B2" w:rsidR="00FE0158" w:rsidRPr="00FE0158" w:rsidRDefault="00FE0158" w:rsidP="003E645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Supplementary </w:t>
            </w:r>
            <w:r w:rsidR="004A76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ble continues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441CAE" w14:textId="77777777" w:rsidR="00FE0158" w:rsidRPr="009D0FC4" w:rsidRDefault="00FE0158" w:rsidP="003E64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0D2CD5" w14:textId="77777777" w:rsidR="00FE0158" w:rsidRPr="009D0FC4" w:rsidRDefault="00FE0158" w:rsidP="003E645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7DB741" w14:textId="77777777" w:rsidR="00FE0158" w:rsidRPr="009D0FC4" w:rsidRDefault="00FE0158" w:rsidP="003E64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EC0436" w14:textId="77777777" w:rsidR="00FE0158" w:rsidRPr="009D0FC4" w:rsidRDefault="00FE0158" w:rsidP="003E645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6A9663" w14:textId="77777777" w:rsidR="00FE0158" w:rsidRDefault="00FE0158" w:rsidP="003E645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BF% x CRF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781816B9" w14:textId="77777777" w:rsidR="00FE0158" w:rsidRPr="009D0FC4" w:rsidRDefault="00FE0158" w:rsidP="003E645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interaction</w:t>
            </w:r>
          </w:p>
        </w:tc>
      </w:tr>
      <w:tr w:rsidR="00FE0158" w:rsidRPr="009D0FC4" w14:paraId="556BBCC2" w14:textId="77777777" w:rsidTr="003E6453">
        <w:tc>
          <w:tcPr>
            <w:tcW w:w="0" w:type="auto"/>
            <w:tcBorders>
              <w:left w:val="nil"/>
              <w:right w:val="nil"/>
            </w:tcBorders>
          </w:tcPr>
          <w:p w14:paraId="009C3372" w14:textId="77777777" w:rsidR="00FE0158" w:rsidRPr="009D0FC4" w:rsidRDefault="00FE0158" w:rsidP="003E645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6E51EB" w14:textId="77777777" w:rsidR="00FE0158" w:rsidRPr="009D0FC4" w:rsidRDefault="00FE0158" w:rsidP="003E64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494C03" w14:textId="77777777" w:rsidR="00FE0158" w:rsidRPr="009D0FC4" w:rsidRDefault="00FE0158" w:rsidP="003E64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F5D170" w14:textId="77777777" w:rsidR="00FE0158" w:rsidRPr="009D0FC4" w:rsidRDefault="00FE0158" w:rsidP="003E64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706EB4" w14:textId="77777777" w:rsidR="00FE0158" w:rsidRPr="009D0FC4" w:rsidRDefault="00FE0158" w:rsidP="003E64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53F85B" w14:textId="77777777" w:rsidR="00FE0158" w:rsidRPr="009D0FC4" w:rsidRDefault="00FE0158" w:rsidP="003E64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FE0158" w:rsidRPr="009D0FC4" w14:paraId="5449B95E" w14:textId="77777777" w:rsidTr="00FE0158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35486D" w14:textId="3C880FFF" w:rsidR="00FE0158" w:rsidRPr="00A12B99" w:rsidRDefault="00FE0158" w:rsidP="003E6453">
            <w:pPr>
              <w:rPr>
                <w:rFonts w:ascii="Times New Roman" w:eastAsia="Calibri" w:hAnsi="Times New Roman" w:cs="Times New Roman"/>
                <w:b/>
                <w:bCs/>
                <w:color w:val="2F5496" w:themeColor="accent1" w:themeShade="BF"/>
                <w:sz w:val="20"/>
                <w:szCs w:val="20"/>
                <w:lang w:val="en-GB"/>
              </w:rPr>
            </w:pPr>
            <w:r w:rsidRPr="00A12B99">
              <w:rPr>
                <w:rFonts w:ascii="Times New Roman" w:eastAsia="Calibri" w:hAnsi="Times New Roman" w:cs="Times New Roman"/>
                <w:b/>
                <w:bCs/>
                <w:color w:val="2F5496" w:themeColor="accent1" w:themeShade="BF"/>
                <w:sz w:val="20"/>
                <w:szCs w:val="20"/>
                <w:lang w:val="en-GB"/>
              </w:rPr>
              <w:t>Metaboli</w:t>
            </w:r>
            <w:r w:rsidR="00A12B99" w:rsidRPr="00A12B99">
              <w:rPr>
                <w:rFonts w:ascii="Times New Roman" w:eastAsia="Calibri" w:hAnsi="Times New Roman" w:cs="Times New Roman"/>
                <w:b/>
                <w:bCs/>
                <w:color w:val="2F5496" w:themeColor="accent1" w:themeShade="BF"/>
                <w:sz w:val="20"/>
                <w:szCs w:val="20"/>
                <w:lang w:val="en-GB"/>
              </w:rPr>
              <w:t>c biomark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28514C" w14:textId="77777777" w:rsidR="00FE0158" w:rsidRPr="009D0FC4" w:rsidRDefault="00FE0158" w:rsidP="003E64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C37FF6" w14:textId="77777777" w:rsidR="00FE0158" w:rsidRPr="009D0FC4" w:rsidRDefault="00FE0158" w:rsidP="003E64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10F8C8" w14:textId="77777777" w:rsidR="00FE0158" w:rsidRPr="009D0FC4" w:rsidRDefault="00FE0158" w:rsidP="003E64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24C02A" w14:textId="77777777" w:rsidR="00FE0158" w:rsidRPr="009D0FC4" w:rsidRDefault="00FE0158" w:rsidP="003E64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ECC4E0" w14:textId="77777777" w:rsidR="00FE0158" w:rsidRPr="009D0FC4" w:rsidRDefault="00FE0158" w:rsidP="003E645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E0158" w:rsidRPr="009D0FC4" w14:paraId="4367A5A5" w14:textId="77777777" w:rsidTr="00FE015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D637F" w14:textId="6207AEB9" w:rsidR="00FE0158" w:rsidRPr="009D0FC4" w:rsidRDefault="00FE0158" w:rsidP="00FE015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Characteristics of HDL 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EF4D9" w14:textId="77777777" w:rsidR="00FE0158" w:rsidRPr="009D0FC4" w:rsidRDefault="00FE0158" w:rsidP="00FE01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41063" w14:textId="77777777" w:rsidR="00FE0158" w:rsidRPr="009D0FC4" w:rsidRDefault="00FE0158" w:rsidP="00FE01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55A7E" w14:textId="77777777" w:rsidR="00FE0158" w:rsidRPr="009D0FC4" w:rsidRDefault="00FE0158" w:rsidP="00FE01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D53E9" w14:textId="77777777" w:rsidR="00FE0158" w:rsidRPr="009D0FC4" w:rsidRDefault="00FE0158" w:rsidP="00FE01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8FE11" w14:textId="77777777" w:rsidR="00FE0158" w:rsidRPr="009D0FC4" w:rsidRDefault="00FE0158" w:rsidP="00FE01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86531" w:rsidRPr="009D0FC4" w14:paraId="30A1D954" w14:textId="77777777" w:rsidTr="00FE015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E1BC6" w14:textId="141B97BA" w:rsidR="00386531" w:rsidRPr="00386531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527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hospholipid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r w:rsidRPr="00BE527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otal lipids ratio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tra-</w:t>
            </w:r>
            <w:r w:rsidRPr="00BE527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large HD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articles </w:t>
            </w:r>
            <w:r w:rsidRPr="00BE527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C40EA" w14:textId="019883DB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5 (-0.033 to 0.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31D83" w14:textId="53070E66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FEF87" w14:textId="50C02E7B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6 (-0.077 to 0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4C5B6" w14:textId="77C3F84D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1D5BF" w14:textId="34199716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43</w:t>
            </w:r>
          </w:p>
        </w:tc>
      </w:tr>
      <w:tr w:rsidR="00386531" w:rsidRPr="009D0FC4" w14:paraId="656BF8DC" w14:textId="77777777" w:rsidTr="00FE015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31411" w14:textId="54C5FD3C" w:rsidR="00386531" w:rsidRPr="00386531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527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olestero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r w:rsidRPr="00BE527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otal lipids ratio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tra-</w:t>
            </w:r>
            <w:r w:rsidRPr="00BE527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large HD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articles </w:t>
            </w:r>
            <w:r w:rsidRPr="00BE527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5B51B" w14:textId="4A90C342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80 (-0.177 to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199FC" w14:textId="2E9F9A5D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D35D5" w14:textId="3BF19E0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33 (-0.126 to 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70BB1" w14:textId="3F484DE2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83A92" w14:textId="53E09AB0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87</w:t>
            </w:r>
          </w:p>
        </w:tc>
      </w:tr>
      <w:tr w:rsidR="00386531" w:rsidRPr="009D0FC4" w14:paraId="3CC9408D" w14:textId="77777777" w:rsidTr="0038653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983CA" w14:textId="6A9B25A1" w:rsidR="00386531" w:rsidRPr="00386531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527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olesteryl ester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r w:rsidRPr="00BE527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otal lipids ratio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tra-</w:t>
            </w:r>
            <w:r w:rsidRPr="00BE527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large HD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articles </w:t>
            </w:r>
            <w:r w:rsidRPr="00BE527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1C357" w14:textId="5CFF8D91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45 (-0.143 to 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F83BE" w14:textId="52E6EC16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E177F" w14:textId="7FFBDDDB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03 (-0.098 to 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82632" w14:textId="7C7B20E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E3BCF" w14:textId="1AAA31FC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02</w:t>
            </w:r>
          </w:p>
        </w:tc>
      </w:tr>
      <w:tr w:rsidR="00386531" w:rsidRPr="009D0FC4" w14:paraId="18BC3682" w14:textId="77777777" w:rsidTr="0038653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89ED4" w14:textId="0E4C51F6" w:rsidR="00386531" w:rsidRPr="00386531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F5B2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ree cholestero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r w:rsidRPr="00FF5B2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otal lipids ratio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tra-</w:t>
            </w:r>
            <w:r w:rsidRPr="00FF5B2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large HD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articles </w:t>
            </w:r>
            <w:r w:rsidRPr="00FF5B2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2011C" w14:textId="20F113CD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-0.104 (-0.202 to -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15DB2" w14:textId="5B91533F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45D4B" w14:textId="7133856E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65 (-0.159 to 0.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BC1BC" w14:textId="6092BC3A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4520A" w14:textId="784BF33B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40</w:t>
            </w:r>
          </w:p>
        </w:tc>
      </w:tr>
      <w:tr w:rsidR="00386531" w:rsidRPr="009D0FC4" w14:paraId="5C3E223E" w14:textId="77777777" w:rsidTr="0038653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40E58" w14:textId="74F06F58" w:rsidR="00386531" w:rsidRPr="009D0FC4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F5B2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iglyceride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r w:rsidRPr="00FF5B2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otal lipids ratio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tra-</w:t>
            </w:r>
            <w:r w:rsidRPr="00FF5B2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rge HD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articles</w:t>
            </w:r>
            <w:r w:rsidRPr="00FF5B2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6E8E3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6 (-0.081 to 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118AA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5EE05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4 (-0.053 to 0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8E638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4D938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25</w:t>
            </w:r>
          </w:p>
        </w:tc>
      </w:tr>
      <w:tr w:rsidR="00386531" w:rsidRPr="009D0FC4" w14:paraId="51FE62A5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489C0" w14:textId="7D3A03C6" w:rsidR="00386531" w:rsidRPr="00FF5B23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lipi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ipids ratio in large HD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573CC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17 (-0.114 to 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84C46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6C3B6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0 (-0.087 to 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EF6E3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21DCF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23</w:t>
            </w:r>
          </w:p>
        </w:tc>
      </w:tr>
      <w:tr w:rsidR="00386531" w:rsidRPr="009D0FC4" w14:paraId="317E1137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B229E" w14:textId="5BCF4968" w:rsidR="00386531" w:rsidRPr="00FF5B23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ero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ipids ratio in large HD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cles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BD699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3 (-0.095 to 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48531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2CD12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21 (-0.119 to 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225F9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793CF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51</w:t>
            </w:r>
          </w:p>
        </w:tc>
      </w:tr>
      <w:tr w:rsidR="00386531" w:rsidRPr="009D0FC4" w14:paraId="11326940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73A7B" w14:textId="227A033A" w:rsidR="00386531" w:rsidRPr="00FF5B23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eryl este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ipids ratio in large HD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cles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B4FCF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4 (-0.095 to 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18AD9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FE339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16 (0.114 to 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CD256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DCB70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94</w:t>
            </w:r>
          </w:p>
        </w:tc>
      </w:tr>
      <w:tr w:rsidR="00386531" w:rsidRPr="009D0FC4" w14:paraId="2F03E0AF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C67DB" w14:textId="1CA021C5" w:rsidR="00386531" w:rsidRPr="00FF5B23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cholestero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lipids ratio in large HD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les 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931D2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02 (-0.098 to 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92964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705E1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34 (-0.130 to 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96AE5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6AB3B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57</w:t>
            </w:r>
          </w:p>
        </w:tc>
      </w:tr>
      <w:tr w:rsidR="00386531" w:rsidRPr="009D0FC4" w14:paraId="65DC5056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F62C8" w14:textId="2AF576B5" w:rsidR="00386531" w:rsidRPr="00FF5B23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ipids ratio in large HD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cles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D57E4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3 (-0.075 to 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1995F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66A77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8 (-0.060 to 0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F60BA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E7F09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82</w:t>
            </w:r>
          </w:p>
        </w:tc>
      </w:tr>
      <w:tr w:rsidR="00386531" w:rsidRPr="009D0FC4" w14:paraId="660F6D99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2EBCD" w14:textId="3D1153EB" w:rsidR="00386531" w:rsidRPr="00FF5B23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lipi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lipids ratio in medium HD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les 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CFB48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46 (-0.145 to 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0AA89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A1D21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23 (-0.121 to 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C6517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EDEA0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06</w:t>
            </w:r>
          </w:p>
        </w:tc>
      </w:tr>
      <w:tr w:rsidR="00386531" w:rsidRPr="009D0FC4" w14:paraId="48ADC41F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C7FBD" w14:textId="7923DF94" w:rsidR="00386531" w:rsidRPr="00FF5B23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ero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lipids ratio in medium HD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les 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D6ADA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9 (-0.070 to 0.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8E3F7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A231D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7 (-0.091 to 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1C7E2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DF35B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14</w:t>
            </w:r>
          </w:p>
        </w:tc>
      </w:tr>
      <w:tr w:rsidR="00386531" w:rsidRPr="009D0FC4" w14:paraId="6CF0235B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9BFD7" w14:textId="3B472E47" w:rsidR="00386531" w:rsidRPr="00FF5B23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eryl este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ipids ratio in medium HD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cles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16822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7 (-0.091 to 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4AFB3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E01A8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11 (-0.109 to 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24A3E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71FEA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69</w:t>
            </w:r>
          </w:p>
        </w:tc>
      </w:tr>
      <w:tr w:rsidR="00386531" w:rsidRPr="009D0FC4" w14:paraId="729386A8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9419C" w14:textId="37E911E2" w:rsidR="00386531" w:rsidRPr="00FF5B23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cholestero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lipids ratio in medium HD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les 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6D8B5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09 (0.011 to 0.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48C31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BCC67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4 (-0.013 to 0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D6B8C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3DBCA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60</w:t>
            </w:r>
          </w:p>
        </w:tc>
      </w:tr>
      <w:tr w:rsidR="00386531" w:rsidRPr="009D0FC4" w14:paraId="5B4F506F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1D6AA" w14:textId="4DDDDC73" w:rsidR="00386531" w:rsidRPr="00FF5B23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lipids ratio in medium HD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les 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50681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09 (-0.107 to 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77F64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87D64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0 (-0.088 to 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F6CA6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80EDF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48</w:t>
            </w:r>
          </w:p>
        </w:tc>
      </w:tr>
      <w:tr w:rsidR="00386531" w:rsidRPr="009D0FC4" w14:paraId="10F9D15F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DA0D9" w14:textId="466FB965" w:rsidR="00386531" w:rsidRPr="00FF5B23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lipi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lipids ratio in small HD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les 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0553C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120 (0.023 to 0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2C5AC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0D4D4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94 (-0.002 to 0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1B211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90320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66</w:t>
            </w:r>
          </w:p>
        </w:tc>
      </w:tr>
      <w:tr w:rsidR="00386531" w:rsidRPr="009D0FC4" w14:paraId="4DBC24DC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1EED2" w14:textId="27389C25" w:rsidR="00386531" w:rsidRPr="00FF5B23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ero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lipids ratio in small HD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les 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3C8CE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88 (-0.185 to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B4A7F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BBE12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76 (-0.174 to 0.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78AF6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AD1B6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12</w:t>
            </w:r>
          </w:p>
        </w:tc>
      </w:tr>
      <w:tr w:rsidR="00386531" w:rsidRPr="009D0FC4" w14:paraId="042CFC05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EDB6C" w14:textId="5B644455" w:rsidR="00386531" w:rsidRPr="00FF5B23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eryl este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lipids ratio in small HD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les 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48D5D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93 (-0.191 to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FD512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B3EFA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78 (-0.176 to 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BCD71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552FA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30</w:t>
            </w:r>
          </w:p>
        </w:tc>
      </w:tr>
      <w:tr w:rsidR="00386531" w:rsidRPr="009D0FC4" w14:paraId="48D82A72" w14:textId="77777777" w:rsidTr="007157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CEBF6" w14:textId="51FFDE81" w:rsidR="00386531" w:rsidRPr="00FF5B23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cholestero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lipids ratio in small HD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les 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52A46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52 (-0.045 to 0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3C241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4D6FC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4 (-0.063 to 0.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854A5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40247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79</w:t>
            </w:r>
          </w:p>
        </w:tc>
      </w:tr>
      <w:tr w:rsidR="00386531" w:rsidRPr="009D0FC4" w14:paraId="3EF748AC" w14:textId="77777777" w:rsidTr="007157E1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7E12A49" w14:textId="7DCD61A6" w:rsidR="00386531" w:rsidRPr="00FF5B23" w:rsidRDefault="00386531" w:rsidP="003865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ipids ratio in small HD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cles</w:t>
            </w:r>
            <w:r w:rsidRPr="00FF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200851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35 (-0.133 to 0.06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EBBE13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306E73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014 (-0.111 to 0.84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09FC08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1698F9" w14:textId="77777777" w:rsidR="00386531" w:rsidRPr="009D0FC4" w:rsidRDefault="00386531" w:rsidP="003865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D0FC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90</w:t>
            </w:r>
          </w:p>
        </w:tc>
      </w:tr>
    </w:tbl>
    <w:p w14:paraId="79DC6E24" w14:textId="23C00E2C" w:rsidR="00D0112E" w:rsidRPr="00D0112E" w:rsidRDefault="004A7611" w:rsidP="007157E1">
      <w:pPr>
        <w:spacing w:before="120" w:after="240" w:line="240" w:lineRule="auto"/>
        <w:ind w:right="1342"/>
        <w:rPr>
          <w:rFonts w:ascii="Times New Roman" w:eastAsia="Calibri" w:hAnsi="Times New Roman" w:cs="Times New Roman"/>
          <w:sz w:val="24"/>
          <w:lang w:val="en-US"/>
        </w:rPr>
      </w:pPr>
      <w:r w:rsidRPr="004A7611">
        <w:rPr>
          <w:rFonts w:ascii="Times New Roman" w:eastAsia="Calibri" w:hAnsi="Times New Roman" w:cs="Times New Roman"/>
          <w:sz w:val="24"/>
          <w:lang w:val="en-US"/>
        </w:rPr>
        <w:t xml:space="preserve">The data are </w:t>
      </w:r>
      <w:proofErr w:type="spellStart"/>
      <w:r w:rsidRPr="004A7611">
        <w:rPr>
          <w:rFonts w:ascii="Times New Roman" w:eastAsia="Calibri" w:hAnsi="Times New Roman" w:cs="Times New Roman"/>
          <w:sz w:val="24"/>
          <w:lang w:val="en-US"/>
        </w:rPr>
        <w:t>standardised</w:t>
      </w:r>
      <w:proofErr w:type="spellEnd"/>
      <w:r w:rsidRPr="004A7611">
        <w:rPr>
          <w:rFonts w:ascii="Times New Roman" w:eastAsia="Calibri" w:hAnsi="Times New Roman" w:cs="Times New Roman"/>
          <w:sz w:val="24"/>
          <w:lang w:val="en-US"/>
        </w:rPr>
        <w:t xml:space="preserve"> regression </w:t>
      </w:r>
      <w:proofErr w:type="spellStart"/>
      <w:r w:rsidRPr="004A7611">
        <w:rPr>
          <w:rFonts w:ascii="Times New Roman" w:eastAsia="Calibri" w:hAnsi="Times New Roman" w:cs="Times New Roman"/>
          <w:sz w:val="24"/>
          <w:lang w:val="en-US"/>
        </w:rPr>
        <w:t>coeffiecients</w:t>
      </w:r>
      <w:proofErr w:type="spellEnd"/>
      <w:r w:rsidRPr="004A7611">
        <w:rPr>
          <w:rFonts w:ascii="Times New Roman" w:eastAsia="Calibri" w:hAnsi="Times New Roman" w:cs="Times New Roman"/>
          <w:sz w:val="24"/>
          <w:lang w:val="en-US"/>
        </w:rPr>
        <w:t xml:space="preserve"> (β) and their 95% confidence intervals (95% CI) adjusted for age and sex (Model 1) and additionally for body fat percentage (model 2). P-values for statistically significant associations and interactions are bolded.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D0112E" w:rsidRPr="00D0112E">
        <w:rPr>
          <w:rFonts w:ascii="Times New Roman" w:eastAsia="Calibri" w:hAnsi="Times New Roman" w:cs="Times New Roman"/>
          <w:sz w:val="24"/>
          <w:lang w:val="en-US"/>
        </w:rPr>
        <w:t>BF%: body fat percentage; CRF: cardiorespiratory fitness; HDL: high density lipoprotein</w:t>
      </w:r>
      <w:r w:rsidR="00D0112E">
        <w:rPr>
          <w:rFonts w:ascii="Times New Roman" w:eastAsia="Calibri" w:hAnsi="Times New Roman" w:cs="Times New Roman"/>
          <w:sz w:val="24"/>
          <w:lang w:val="en-US"/>
        </w:rPr>
        <w:t>.</w:t>
      </w:r>
      <w:r w:rsidR="00D0112E" w:rsidRPr="00D0112E">
        <w:rPr>
          <w:rFonts w:ascii="Times New Roman" w:eastAsia="Calibri" w:hAnsi="Times New Roman" w:cs="Times New Roman"/>
          <w:sz w:val="24"/>
          <w:lang w:val="en-US"/>
        </w:rPr>
        <w:t xml:space="preserve"> </w:t>
      </w:r>
    </w:p>
    <w:p w14:paraId="0BA557CE" w14:textId="74256505" w:rsidR="009502A2" w:rsidRDefault="009502A2">
      <w:pPr>
        <w:rPr>
          <w:lang w:val="en-US"/>
        </w:rPr>
      </w:pPr>
    </w:p>
    <w:p w14:paraId="59A15EF6" w14:textId="1EC4DDCF" w:rsidR="00A75B0F" w:rsidRDefault="00A75B0F">
      <w:pPr>
        <w:rPr>
          <w:lang w:val="en-US"/>
        </w:rPr>
      </w:pPr>
    </w:p>
    <w:p w14:paraId="33A74D00" w14:textId="3441D922" w:rsidR="007D1B10" w:rsidRPr="00D0112E" w:rsidRDefault="007D1B10">
      <w:pPr>
        <w:rPr>
          <w:lang w:val="en-US"/>
        </w:rPr>
      </w:pPr>
    </w:p>
    <w:p w14:paraId="5D33C8EA" w14:textId="77777777" w:rsidR="007D1B10" w:rsidRPr="00D0112E" w:rsidRDefault="007D1B10">
      <w:pPr>
        <w:rPr>
          <w:lang w:val="en-US"/>
        </w:rPr>
      </w:pPr>
    </w:p>
    <w:sectPr w:rsidR="007D1B10" w:rsidRPr="00D0112E" w:rsidSect="009D0F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4A954" w14:textId="77777777" w:rsidR="00FE0158" w:rsidRDefault="00FE0158" w:rsidP="00FE0158">
      <w:pPr>
        <w:spacing w:after="0" w:line="240" w:lineRule="auto"/>
      </w:pPr>
      <w:r>
        <w:separator/>
      </w:r>
    </w:p>
  </w:endnote>
  <w:endnote w:type="continuationSeparator" w:id="0">
    <w:p w14:paraId="55D3AD75" w14:textId="77777777" w:rsidR="00FE0158" w:rsidRDefault="00FE0158" w:rsidP="00FE0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1E4EA" w14:textId="77777777" w:rsidR="00FE0158" w:rsidRDefault="00FE0158" w:rsidP="00FE0158">
      <w:pPr>
        <w:spacing w:after="0" w:line="240" w:lineRule="auto"/>
      </w:pPr>
      <w:r>
        <w:separator/>
      </w:r>
    </w:p>
  </w:footnote>
  <w:footnote w:type="continuationSeparator" w:id="0">
    <w:p w14:paraId="6044837F" w14:textId="77777777" w:rsidR="00FE0158" w:rsidRDefault="00FE0158" w:rsidP="00FE0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FC4"/>
    <w:rsid w:val="0002373D"/>
    <w:rsid w:val="000678BB"/>
    <w:rsid w:val="00070D4E"/>
    <w:rsid w:val="00083E2E"/>
    <w:rsid w:val="000E28BB"/>
    <w:rsid w:val="000E618B"/>
    <w:rsid w:val="000F3F7D"/>
    <w:rsid w:val="000F5686"/>
    <w:rsid w:val="001507F5"/>
    <w:rsid w:val="00187605"/>
    <w:rsid w:val="00195863"/>
    <w:rsid w:val="00207956"/>
    <w:rsid w:val="002124C2"/>
    <w:rsid w:val="00227569"/>
    <w:rsid w:val="00282471"/>
    <w:rsid w:val="002C0E67"/>
    <w:rsid w:val="002C76C8"/>
    <w:rsid w:val="002D3FEF"/>
    <w:rsid w:val="002D5E1A"/>
    <w:rsid w:val="003317BC"/>
    <w:rsid w:val="0038531C"/>
    <w:rsid w:val="00386531"/>
    <w:rsid w:val="003909C3"/>
    <w:rsid w:val="00390A90"/>
    <w:rsid w:val="00391F70"/>
    <w:rsid w:val="003B02D6"/>
    <w:rsid w:val="003F2C47"/>
    <w:rsid w:val="00414C0B"/>
    <w:rsid w:val="00442B28"/>
    <w:rsid w:val="00475144"/>
    <w:rsid w:val="00476535"/>
    <w:rsid w:val="00481567"/>
    <w:rsid w:val="0049448A"/>
    <w:rsid w:val="004A094B"/>
    <w:rsid w:val="004A3297"/>
    <w:rsid w:val="004A7611"/>
    <w:rsid w:val="004D7DDB"/>
    <w:rsid w:val="004E0378"/>
    <w:rsid w:val="004E4052"/>
    <w:rsid w:val="004F3145"/>
    <w:rsid w:val="00521E43"/>
    <w:rsid w:val="00563F0F"/>
    <w:rsid w:val="005801C0"/>
    <w:rsid w:val="00584F0F"/>
    <w:rsid w:val="005A1965"/>
    <w:rsid w:val="005A65E1"/>
    <w:rsid w:val="005D3CD2"/>
    <w:rsid w:val="005F2719"/>
    <w:rsid w:val="00604620"/>
    <w:rsid w:val="006470DF"/>
    <w:rsid w:val="006577FA"/>
    <w:rsid w:val="006E367E"/>
    <w:rsid w:val="006F62A1"/>
    <w:rsid w:val="007157E1"/>
    <w:rsid w:val="00724367"/>
    <w:rsid w:val="00735D83"/>
    <w:rsid w:val="00751872"/>
    <w:rsid w:val="00763420"/>
    <w:rsid w:val="007917AC"/>
    <w:rsid w:val="007A3FE2"/>
    <w:rsid w:val="007A4061"/>
    <w:rsid w:val="007D1B10"/>
    <w:rsid w:val="007E66F1"/>
    <w:rsid w:val="007E6C55"/>
    <w:rsid w:val="00860F7E"/>
    <w:rsid w:val="00882D97"/>
    <w:rsid w:val="008D12F1"/>
    <w:rsid w:val="008F3EBF"/>
    <w:rsid w:val="00914616"/>
    <w:rsid w:val="00926D02"/>
    <w:rsid w:val="00947373"/>
    <w:rsid w:val="0094795A"/>
    <w:rsid w:val="009502A2"/>
    <w:rsid w:val="009840F7"/>
    <w:rsid w:val="009873CB"/>
    <w:rsid w:val="00995443"/>
    <w:rsid w:val="009A4AC7"/>
    <w:rsid w:val="009D0FC4"/>
    <w:rsid w:val="009D7426"/>
    <w:rsid w:val="00A11BC5"/>
    <w:rsid w:val="00A12B99"/>
    <w:rsid w:val="00A20A82"/>
    <w:rsid w:val="00A23577"/>
    <w:rsid w:val="00A2617A"/>
    <w:rsid w:val="00A26B33"/>
    <w:rsid w:val="00A44A10"/>
    <w:rsid w:val="00A6175E"/>
    <w:rsid w:val="00A75B0F"/>
    <w:rsid w:val="00A8427A"/>
    <w:rsid w:val="00A90A0B"/>
    <w:rsid w:val="00B047E5"/>
    <w:rsid w:val="00B30980"/>
    <w:rsid w:val="00B46F99"/>
    <w:rsid w:val="00B7566D"/>
    <w:rsid w:val="00BA2726"/>
    <w:rsid w:val="00BA7195"/>
    <w:rsid w:val="00BB29D3"/>
    <w:rsid w:val="00BC4801"/>
    <w:rsid w:val="00BE5273"/>
    <w:rsid w:val="00BF108A"/>
    <w:rsid w:val="00C30CA0"/>
    <w:rsid w:val="00C64347"/>
    <w:rsid w:val="00C66283"/>
    <w:rsid w:val="00CA1804"/>
    <w:rsid w:val="00CD051E"/>
    <w:rsid w:val="00CF0973"/>
    <w:rsid w:val="00CF4748"/>
    <w:rsid w:val="00D0112E"/>
    <w:rsid w:val="00D11358"/>
    <w:rsid w:val="00D24722"/>
    <w:rsid w:val="00D264AF"/>
    <w:rsid w:val="00D351DB"/>
    <w:rsid w:val="00D356F4"/>
    <w:rsid w:val="00D43A3D"/>
    <w:rsid w:val="00D55CA5"/>
    <w:rsid w:val="00D66987"/>
    <w:rsid w:val="00D766AE"/>
    <w:rsid w:val="00DB0D91"/>
    <w:rsid w:val="00DD6060"/>
    <w:rsid w:val="00DE4B65"/>
    <w:rsid w:val="00E40EDA"/>
    <w:rsid w:val="00E41DD7"/>
    <w:rsid w:val="00E551F1"/>
    <w:rsid w:val="00E65131"/>
    <w:rsid w:val="00E73D05"/>
    <w:rsid w:val="00EA041A"/>
    <w:rsid w:val="00EA16C0"/>
    <w:rsid w:val="00EA7E8F"/>
    <w:rsid w:val="00EF3ED2"/>
    <w:rsid w:val="00EF795A"/>
    <w:rsid w:val="00F14AA5"/>
    <w:rsid w:val="00F236CF"/>
    <w:rsid w:val="00F504D2"/>
    <w:rsid w:val="00F525C0"/>
    <w:rsid w:val="00FC0328"/>
    <w:rsid w:val="00FD2E53"/>
    <w:rsid w:val="00FD73E3"/>
    <w:rsid w:val="00FE0158"/>
    <w:rsid w:val="00FE4AF1"/>
    <w:rsid w:val="00FF0337"/>
    <w:rsid w:val="00FF5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DAC65"/>
  <w15:chartTrackingRefBased/>
  <w15:docId w15:val="{66488E03-F433-40BB-BD9E-3F4035051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B0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1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D0FC4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D0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BA71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FE01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158"/>
  </w:style>
  <w:style w:type="paragraph" w:styleId="Footer">
    <w:name w:val="footer"/>
    <w:basedOn w:val="Normal"/>
    <w:link w:val="FooterChar"/>
    <w:uiPriority w:val="99"/>
    <w:unhideWhenUsed/>
    <w:rsid w:val="00FE01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1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735</Words>
  <Characters>595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pala, Eero</dc:creator>
  <cp:keywords/>
  <dc:description/>
  <cp:lastModifiedBy>Haapala, Eero</cp:lastModifiedBy>
  <cp:revision>8</cp:revision>
  <dcterms:created xsi:type="dcterms:W3CDTF">2022-05-24T07:01:00Z</dcterms:created>
  <dcterms:modified xsi:type="dcterms:W3CDTF">2022-09-08T19:10:00Z</dcterms:modified>
</cp:coreProperties>
</file>